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FOutput"/>
        <w:spacing w:before="10" w:after="10"/>
        <w:rPr>
          <w:rFonts w:cs="Arial"/>
          <w:b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able S1: Type of infectious diagnoses at study entry</w:t>
      </w:r>
    </w:p>
    <w:tbl>
      <w:tblPr>
        <w:tblW w:w="86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810"/>
        <w:gridCol w:w="360"/>
        <w:gridCol w:w="990"/>
        <w:gridCol w:w="450"/>
        <w:gridCol w:w="900"/>
        <w:gridCol w:w="270"/>
        <w:gridCol w:w="900"/>
        <w:gridCol w:w="345"/>
      </w:tblGrid>
      <w:tr>
        <w:trPr>
          <w:trHeight w:val="259" w:hRule="atLeast"/>
        </w:trPr>
        <w:tc>
          <w:tcPr>
            <w:tcW w:w="3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tive Infections at Study Entry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FV+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TV+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EFV+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TC-TDF</w:t>
            </w:r>
          </w:p>
        </w:tc>
        <w:tc>
          <w:tcPr>
            <w:tcW w:w="124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259" w:hRule="atLeast"/>
        </w:trPr>
        <w:tc>
          <w:tcPr>
            <w:tcW w:w="36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TC-ZDV</w:t>
            </w:r>
          </w:p>
        </w:tc>
        <w:tc>
          <w:tcPr>
            <w:tcW w:w="1440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DI+FTC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y infection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didiasis, oropharyngeal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berculosis, pulmonary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cocutaneous herpes simplex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ogenital wart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didiasis, other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didiasis, vulvovaginal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hepatitis C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ral hairy leukoplakia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berculosis, extra pulmonary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hepatitis B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phil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Bacterial sinusit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al infection, other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ricella zoster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cterial pneumonia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ndidiasis, esophageal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plasmosis, disseminated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ute gastrointestinal/diarrheal syndrome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diarrhea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oxoplasma encephalit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MV retinit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cobacterium avium complex (MAC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coccidioidomycos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lvic inflammatory disease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enicilliosis marneff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, disseminated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diarrhea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neumocystis carinii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pneumonia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norrhea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ute dysentery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cterial seps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MV colit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yptococcal meningit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al infection, nail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Latent tuberculos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cocutaneous CMV ulcer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mps/parotit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-tuberculosis, non-MAC mycobacteria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steomyelit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yptococcosis, pulmonary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richomonas vaginalis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361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nereal disease, other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RTFOutput"/>
        <w:spacing w:before="10" w:after="10"/>
        <w:rPr>
          <w:rFonts w:cs="Arial"/>
          <w:b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6:27:00Z</dcterms:created>
  <dc:creator>Margaret Borok</dc:creator>
  <dc:description/>
  <cp:keywords/>
  <dc:language>en-US</dc:language>
  <cp:lastModifiedBy>Campbell, Thomas</cp:lastModifiedBy>
  <cp:lastPrinted>2012-02-16T19:41:00Z</cp:lastPrinted>
  <dcterms:modified xsi:type="dcterms:W3CDTF">2012-06-27T18:16:00Z</dcterms:modified>
  <cp:revision>4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